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06D5" w:rsidRPr="00F05020" w:rsidRDefault="00EF7729" w:rsidP="000106D5">
      <w:pPr>
        <w:rPr>
          <w:sz w:val="20"/>
          <w:szCs w:val="20"/>
        </w:rPr>
      </w:pPr>
      <w:r>
        <w:rPr>
          <w:sz w:val="20"/>
          <w:szCs w:val="20"/>
        </w:rPr>
        <w:t>Supplemental Table 2</w:t>
      </w:r>
      <w:r w:rsidR="000106D5" w:rsidRPr="00F05020">
        <w:rPr>
          <w:sz w:val="20"/>
          <w:szCs w:val="20"/>
        </w:rPr>
        <w:t>.  Cross mapping probe IDs between the design 015064 and 019161 by five types of evidence: Agilent BED</w:t>
      </w:r>
      <w:r w:rsidR="00FF2C11">
        <w:rPr>
          <w:sz w:val="20"/>
          <w:szCs w:val="20"/>
        </w:rPr>
        <w:t xml:space="preserve"> (browser extensible data)</w:t>
      </w:r>
      <w:r w:rsidR="000106D5" w:rsidRPr="00F05020">
        <w:rPr>
          <w:sz w:val="20"/>
          <w:szCs w:val="20"/>
        </w:rPr>
        <w:t xml:space="preserve"> files, Zv9 cDNA and genes from Ensemble, refere</w:t>
      </w:r>
      <w:r w:rsidR="009817E5">
        <w:rPr>
          <w:sz w:val="20"/>
          <w:szCs w:val="20"/>
        </w:rPr>
        <w:t>nce sequences (RefSeq) from GenB</w:t>
      </w:r>
      <w:r w:rsidR="000106D5" w:rsidRPr="00F05020">
        <w:rPr>
          <w:sz w:val="20"/>
          <w:szCs w:val="20"/>
        </w:rPr>
        <w:t>ank, and Agilent probe sequences.  For Agi</w:t>
      </w:r>
      <w:r w:rsidR="004E40EA">
        <w:rPr>
          <w:sz w:val="20"/>
          <w:szCs w:val="20"/>
        </w:rPr>
        <w:t>l</w:t>
      </w:r>
      <w:r w:rsidR="000106D5" w:rsidRPr="00F05020">
        <w:rPr>
          <w:sz w:val="20"/>
          <w:szCs w:val="20"/>
        </w:rPr>
        <w:t>ent BED files, a maximum gap allowance of ≤ 50 bps was set between the start positions of any two probes from the two designs in order to be considered identical.  The probes from the two designs were also linked by identical probe sequences, or sharing common hits on Ensembl Zv9 cDNA, genes, and GenBank reference sequences by BLASTN with a minimum E value of 1e-10.  The total number of unique probes mapped between the design 019161 and 015064 are 24677 out of 43603, and 17302 out of 21495 respectively.</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432"/>
        <w:gridCol w:w="1670"/>
        <w:gridCol w:w="1590"/>
        <w:gridCol w:w="1089"/>
        <w:gridCol w:w="1590"/>
        <w:gridCol w:w="1485"/>
      </w:tblGrid>
      <w:tr w:rsidR="000106D5" w:rsidRPr="00AD09E7" w:rsidTr="000E1440">
        <w:trPr>
          <w:trHeight w:val="581"/>
        </w:trPr>
        <w:tc>
          <w:tcPr>
            <w:tcW w:w="1436" w:type="dxa"/>
            <w:tcBorders>
              <w:top w:val="single" w:sz="4" w:space="0" w:color="auto"/>
              <w:bottom w:val="single" w:sz="4" w:space="0" w:color="auto"/>
            </w:tcBorders>
          </w:tcPr>
          <w:p w:rsidR="000106D5" w:rsidRPr="00F05020" w:rsidRDefault="000106D5" w:rsidP="00F37BED">
            <w:pPr>
              <w:rPr>
                <w:sz w:val="16"/>
                <w:szCs w:val="16"/>
              </w:rPr>
            </w:pPr>
            <w:r w:rsidRPr="00F05020">
              <w:rPr>
                <w:sz w:val="16"/>
                <w:szCs w:val="16"/>
              </w:rPr>
              <w:t>No. match 019161/015064</w:t>
            </w:r>
          </w:p>
        </w:tc>
        <w:tc>
          <w:tcPr>
            <w:tcW w:w="1687" w:type="dxa"/>
            <w:tcBorders>
              <w:top w:val="single" w:sz="4" w:space="0" w:color="auto"/>
              <w:bottom w:val="single" w:sz="4" w:space="0" w:color="auto"/>
            </w:tcBorders>
          </w:tcPr>
          <w:p w:rsidR="000106D5" w:rsidRPr="00F05020" w:rsidRDefault="000106D5" w:rsidP="00F37BED">
            <w:pPr>
              <w:rPr>
                <w:sz w:val="16"/>
                <w:szCs w:val="16"/>
              </w:rPr>
            </w:pPr>
            <w:r w:rsidRPr="00F05020">
              <w:rPr>
                <w:sz w:val="16"/>
                <w:szCs w:val="16"/>
              </w:rPr>
              <w:t>015064 BED file</w:t>
            </w:r>
          </w:p>
        </w:tc>
        <w:tc>
          <w:tcPr>
            <w:tcW w:w="1605" w:type="dxa"/>
            <w:tcBorders>
              <w:top w:val="single" w:sz="4" w:space="0" w:color="auto"/>
              <w:bottom w:val="single" w:sz="4" w:space="0" w:color="auto"/>
            </w:tcBorders>
          </w:tcPr>
          <w:p w:rsidR="000106D5" w:rsidRPr="00F05020" w:rsidRDefault="000106D5" w:rsidP="00F37BED">
            <w:pPr>
              <w:rPr>
                <w:sz w:val="16"/>
                <w:szCs w:val="16"/>
              </w:rPr>
            </w:pPr>
            <w:r w:rsidRPr="00F05020">
              <w:rPr>
                <w:sz w:val="16"/>
                <w:szCs w:val="16"/>
              </w:rPr>
              <w:t>015064 Zv9 cDNA</w:t>
            </w:r>
          </w:p>
        </w:tc>
        <w:tc>
          <w:tcPr>
            <w:tcW w:w="1026" w:type="dxa"/>
            <w:tcBorders>
              <w:top w:val="single" w:sz="4" w:space="0" w:color="auto"/>
              <w:bottom w:val="single" w:sz="4" w:space="0" w:color="auto"/>
            </w:tcBorders>
          </w:tcPr>
          <w:p w:rsidR="000106D5" w:rsidRPr="00F05020" w:rsidRDefault="000106D5" w:rsidP="00F37BED">
            <w:pPr>
              <w:rPr>
                <w:sz w:val="16"/>
                <w:szCs w:val="16"/>
              </w:rPr>
            </w:pPr>
            <w:r w:rsidRPr="00F05020">
              <w:rPr>
                <w:sz w:val="16"/>
                <w:szCs w:val="16"/>
              </w:rPr>
              <w:t>015064 Zv9 gene</w:t>
            </w:r>
          </w:p>
        </w:tc>
        <w:tc>
          <w:tcPr>
            <w:tcW w:w="1605" w:type="dxa"/>
            <w:tcBorders>
              <w:top w:val="single" w:sz="4" w:space="0" w:color="auto"/>
              <w:bottom w:val="single" w:sz="4" w:space="0" w:color="auto"/>
            </w:tcBorders>
          </w:tcPr>
          <w:p w:rsidR="000106D5" w:rsidRPr="00F05020" w:rsidRDefault="000106D5" w:rsidP="00F37BED">
            <w:pPr>
              <w:rPr>
                <w:sz w:val="16"/>
                <w:szCs w:val="16"/>
              </w:rPr>
            </w:pPr>
            <w:r w:rsidRPr="00F05020">
              <w:rPr>
                <w:sz w:val="16"/>
                <w:szCs w:val="16"/>
              </w:rPr>
              <w:t>015064 RefSeq</w:t>
            </w:r>
          </w:p>
        </w:tc>
        <w:tc>
          <w:tcPr>
            <w:tcW w:w="1497" w:type="dxa"/>
            <w:tcBorders>
              <w:top w:val="single" w:sz="4" w:space="0" w:color="auto"/>
              <w:bottom w:val="single" w:sz="4" w:space="0" w:color="auto"/>
            </w:tcBorders>
          </w:tcPr>
          <w:p w:rsidR="000106D5" w:rsidRPr="00F05020" w:rsidRDefault="000106D5" w:rsidP="00F37BED">
            <w:pPr>
              <w:rPr>
                <w:sz w:val="16"/>
                <w:szCs w:val="16"/>
              </w:rPr>
            </w:pPr>
            <w:r w:rsidRPr="00F05020">
              <w:rPr>
                <w:sz w:val="16"/>
                <w:szCs w:val="16"/>
              </w:rPr>
              <w:t>015064 probe sequence</w:t>
            </w:r>
          </w:p>
        </w:tc>
      </w:tr>
      <w:tr w:rsidR="000106D5" w:rsidRPr="00AD09E7" w:rsidTr="000E1440">
        <w:trPr>
          <w:trHeight w:val="581"/>
        </w:trPr>
        <w:tc>
          <w:tcPr>
            <w:tcW w:w="1436" w:type="dxa"/>
            <w:tcBorders>
              <w:top w:val="single" w:sz="4" w:space="0" w:color="auto"/>
            </w:tcBorders>
          </w:tcPr>
          <w:p w:rsidR="000106D5" w:rsidRPr="00F05020" w:rsidRDefault="000106D5" w:rsidP="00F37BED">
            <w:pPr>
              <w:rPr>
                <w:sz w:val="16"/>
                <w:szCs w:val="16"/>
              </w:rPr>
            </w:pPr>
            <w:r w:rsidRPr="00F05020">
              <w:rPr>
                <w:sz w:val="16"/>
                <w:szCs w:val="16"/>
              </w:rPr>
              <w:t>019161 BED file</w:t>
            </w:r>
          </w:p>
        </w:tc>
        <w:tc>
          <w:tcPr>
            <w:tcW w:w="1687" w:type="dxa"/>
            <w:tcBorders>
              <w:top w:val="single" w:sz="4" w:space="0" w:color="auto"/>
            </w:tcBorders>
          </w:tcPr>
          <w:p w:rsidR="000106D5" w:rsidRPr="00F05020" w:rsidRDefault="000106D5" w:rsidP="00F37BED">
            <w:pPr>
              <w:rPr>
                <w:sz w:val="16"/>
                <w:szCs w:val="16"/>
              </w:rPr>
            </w:pPr>
            <w:r w:rsidRPr="00F05020">
              <w:rPr>
                <w:sz w:val="16"/>
                <w:szCs w:val="16"/>
              </w:rPr>
              <w:t>11974/12134</w:t>
            </w:r>
          </w:p>
        </w:tc>
        <w:tc>
          <w:tcPr>
            <w:tcW w:w="1605" w:type="dxa"/>
            <w:tcBorders>
              <w:top w:val="single" w:sz="4" w:space="0" w:color="auto"/>
            </w:tcBorders>
          </w:tcPr>
          <w:p w:rsidR="000106D5" w:rsidRPr="00F05020" w:rsidRDefault="000106D5" w:rsidP="00F37BED">
            <w:pPr>
              <w:rPr>
                <w:sz w:val="16"/>
                <w:szCs w:val="16"/>
              </w:rPr>
            </w:pPr>
            <w:r w:rsidRPr="00F05020">
              <w:rPr>
                <w:sz w:val="16"/>
                <w:szCs w:val="16"/>
              </w:rPr>
              <w:t>---</w:t>
            </w:r>
          </w:p>
        </w:tc>
        <w:tc>
          <w:tcPr>
            <w:tcW w:w="1026" w:type="dxa"/>
            <w:tcBorders>
              <w:top w:val="single" w:sz="4" w:space="0" w:color="auto"/>
            </w:tcBorders>
          </w:tcPr>
          <w:p w:rsidR="000106D5" w:rsidRPr="00F05020" w:rsidRDefault="000106D5" w:rsidP="00F37BED">
            <w:pPr>
              <w:rPr>
                <w:sz w:val="16"/>
                <w:szCs w:val="16"/>
              </w:rPr>
            </w:pPr>
          </w:p>
        </w:tc>
        <w:tc>
          <w:tcPr>
            <w:tcW w:w="1605" w:type="dxa"/>
            <w:tcBorders>
              <w:top w:val="single" w:sz="4" w:space="0" w:color="auto"/>
            </w:tcBorders>
          </w:tcPr>
          <w:p w:rsidR="000106D5" w:rsidRPr="00F05020" w:rsidRDefault="000106D5" w:rsidP="00F37BED">
            <w:pPr>
              <w:rPr>
                <w:sz w:val="16"/>
                <w:szCs w:val="16"/>
              </w:rPr>
            </w:pPr>
            <w:r w:rsidRPr="00F05020">
              <w:rPr>
                <w:sz w:val="16"/>
                <w:szCs w:val="16"/>
              </w:rPr>
              <w:t>---</w:t>
            </w:r>
          </w:p>
        </w:tc>
        <w:tc>
          <w:tcPr>
            <w:tcW w:w="1497" w:type="dxa"/>
            <w:tcBorders>
              <w:top w:val="single" w:sz="4" w:space="0" w:color="auto"/>
            </w:tcBorders>
          </w:tcPr>
          <w:p w:rsidR="000106D5" w:rsidRPr="00F05020" w:rsidRDefault="000106D5" w:rsidP="00F37BED">
            <w:pPr>
              <w:rPr>
                <w:sz w:val="16"/>
                <w:szCs w:val="16"/>
              </w:rPr>
            </w:pPr>
            <w:r w:rsidRPr="00F05020">
              <w:rPr>
                <w:sz w:val="16"/>
                <w:szCs w:val="16"/>
              </w:rPr>
              <w:t>---</w:t>
            </w:r>
          </w:p>
        </w:tc>
      </w:tr>
      <w:tr w:rsidR="000106D5" w:rsidRPr="00AD09E7" w:rsidTr="000E1440">
        <w:trPr>
          <w:trHeight w:val="581"/>
        </w:trPr>
        <w:tc>
          <w:tcPr>
            <w:tcW w:w="1436" w:type="dxa"/>
          </w:tcPr>
          <w:p w:rsidR="000106D5" w:rsidRPr="00F05020" w:rsidRDefault="000106D5" w:rsidP="00F37BED">
            <w:pPr>
              <w:rPr>
                <w:sz w:val="16"/>
                <w:szCs w:val="16"/>
              </w:rPr>
            </w:pPr>
            <w:r w:rsidRPr="00F05020">
              <w:rPr>
                <w:sz w:val="16"/>
                <w:szCs w:val="16"/>
              </w:rPr>
              <w:t>019161 Zv9 cDNA</w:t>
            </w:r>
          </w:p>
        </w:tc>
        <w:tc>
          <w:tcPr>
            <w:tcW w:w="1687" w:type="dxa"/>
          </w:tcPr>
          <w:p w:rsidR="000106D5" w:rsidRPr="00F05020" w:rsidRDefault="000106D5" w:rsidP="00F37BED">
            <w:pPr>
              <w:rPr>
                <w:sz w:val="16"/>
                <w:szCs w:val="16"/>
              </w:rPr>
            </w:pPr>
            <w:r w:rsidRPr="00F05020">
              <w:rPr>
                <w:sz w:val="16"/>
                <w:szCs w:val="16"/>
              </w:rPr>
              <w:t>---</w:t>
            </w:r>
          </w:p>
        </w:tc>
        <w:tc>
          <w:tcPr>
            <w:tcW w:w="1605" w:type="dxa"/>
          </w:tcPr>
          <w:p w:rsidR="000106D5" w:rsidRPr="00F05020" w:rsidRDefault="000106D5" w:rsidP="00F37BED">
            <w:pPr>
              <w:rPr>
                <w:sz w:val="16"/>
                <w:szCs w:val="16"/>
              </w:rPr>
            </w:pPr>
            <w:r w:rsidRPr="00F05020">
              <w:rPr>
                <w:sz w:val="16"/>
                <w:szCs w:val="16"/>
              </w:rPr>
              <w:t>17502/14336</w:t>
            </w:r>
          </w:p>
        </w:tc>
        <w:tc>
          <w:tcPr>
            <w:tcW w:w="1026" w:type="dxa"/>
          </w:tcPr>
          <w:p w:rsidR="000106D5" w:rsidRPr="00F05020" w:rsidRDefault="000106D5" w:rsidP="00F37BED">
            <w:pPr>
              <w:rPr>
                <w:sz w:val="16"/>
                <w:szCs w:val="16"/>
              </w:rPr>
            </w:pPr>
          </w:p>
        </w:tc>
        <w:tc>
          <w:tcPr>
            <w:tcW w:w="1605" w:type="dxa"/>
          </w:tcPr>
          <w:p w:rsidR="000106D5" w:rsidRPr="00F05020" w:rsidRDefault="000106D5" w:rsidP="00F37BED">
            <w:pPr>
              <w:rPr>
                <w:sz w:val="16"/>
                <w:szCs w:val="16"/>
              </w:rPr>
            </w:pPr>
            <w:r w:rsidRPr="00F05020">
              <w:rPr>
                <w:sz w:val="16"/>
                <w:szCs w:val="16"/>
              </w:rPr>
              <w:t>---</w:t>
            </w:r>
          </w:p>
        </w:tc>
        <w:tc>
          <w:tcPr>
            <w:tcW w:w="1497" w:type="dxa"/>
          </w:tcPr>
          <w:p w:rsidR="000106D5" w:rsidRPr="00F05020" w:rsidRDefault="000106D5" w:rsidP="00F37BED">
            <w:pPr>
              <w:rPr>
                <w:sz w:val="16"/>
                <w:szCs w:val="16"/>
              </w:rPr>
            </w:pPr>
            <w:r w:rsidRPr="00F05020">
              <w:rPr>
                <w:sz w:val="16"/>
                <w:szCs w:val="16"/>
              </w:rPr>
              <w:t>---</w:t>
            </w:r>
          </w:p>
        </w:tc>
      </w:tr>
      <w:tr w:rsidR="000106D5" w:rsidRPr="00AD09E7" w:rsidTr="000E1440">
        <w:trPr>
          <w:trHeight w:val="581"/>
        </w:trPr>
        <w:tc>
          <w:tcPr>
            <w:tcW w:w="1436" w:type="dxa"/>
          </w:tcPr>
          <w:p w:rsidR="000106D5" w:rsidRPr="00F05020" w:rsidRDefault="000106D5" w:rsidP="00F37BED">
            <w:pPr>
              <w:rPr>
                <w:sz w:val="16"/>
                <w:szCs w:val="16"/>
              </w:rPr>
            </w:pPr>
            <w:r w:rsidRPr="00F05020">
              <w:rPr>
                <w:sz w:val="16"/>
                <w:szCs w:val="16"/>
              </w:rPr>
              <w:t>019161 Zv9 gene</w:t>
            </w:r>
          </w:p>
        </w:tc>
        <w:tc>
          <w:tcPr>
            <w:tcW w:w="1687" w:type="dxa"/>
          </w:tcPr>
          <w:p w:rsidR="000106D5" w:rsidRPr="00F05020" w:rsidRDefault="000106D5" w:rsidP="00F37BED">
            <w:pPr>
              <w:rPr>
                <w:sz w:val="16"/>
                <w:szCs w:val="16"/>
              </w:rPr>
            </w:pPr>
            <w:r w:rsidRPr="00F05020">
              <w:rPr>
                <w:sz w:val="16"/>
                <w:szCs w:val="16"/>
              </w:rPr>
              <w:t>---</w:t>
            </w:r>
          </w:p>
        </w:tc>
        <w:tc>
          <w:tcPr>
            <w:tcW w:w="1605" w:type="dxa"/>
          </w:tcPr>
          <w:p w:rsidR="000106D5" w:rsidRPr="00F05020" w:rsidRDefault="000106D5" w:rsidP="00F37BED">
            <w:pPr>
              <w:rPr>
                <w:sz w:val="16"/>
                <w:szCs w:val="16"/>
              </w:rPr>
            </w:pPr>
            <w:r w:rsidRPr="00F05020">
              <w:rPr>
                <w:sz w:val="16"/>
                <w:szCs w:val="16"/>
              </w:rPr>
              <w:t>---</w:t>
            </w:r>
          </w:p>
        </w:tc>
        <w:tc>
          <w:tcPr>
            <w:tcW w:w="1026" w:type="dxa"/>
          </w:tcPr>
          <w:p w:rsidR="000106D5" w:rsidRPr="00F05020" w:rsidRDefault="000106D5" w:rsidP="00F37BED">
            <w:pPr>
              <w:rPr>
                <w:sz w:val="16"/>
                <w:szCs w:val="16"/>
              </w:rPr>
            </w:pPr>
            <w:r w:rsidRPr="00F05020">
              <w:rPr>
                <w:sz w:val="16"/>
                <w:szCs w:val="16"/>
              </w:rPr>
              <w:t>21433/14822</w:t>
            </w:r>
          </w:p>
        </w:tc>
        <w:tc>
          <w:tcPr>
            <w:tcW w:w="1605" w:type="dxa"/>
          </w:tcPr>
          <w:p w:rsidR="000106D5" w:rsidRPr="00F05020" w:rsidRDefault="000106D5" w:rsidP="00F37BED">
            <w:pPr>
              <w:rPr>
                <w:sz w:val="16"/>
                <w:szCs w:val="16"/>
              </w:rPr>
            </w:pPr>
            <w:r w:rsidRPr="00F05020">
              <w:rPr>
                <w:sz w:val="16"/>
                <w:szCs w:val="16"/>
              </w:rPr>
              <w:t>---</w:t>
            </w:r>
          </w:p>
        </w:tc>
        <w:tc>
          <w:tcPr>
            <w:tcW w:w="1497" w:type="dxa"/>
          </w:tcPr>
          <w:p w:rsidR="000106D5" w:rsidRPr="00F05020" w:rsidRDefault="000106D5" w:rsidP="00F37BED">
            <w:pPr>
              <w:rPr>
                <w:sz w:val="16"/>
                <w:szCs w:val="16"/>
              </w:rPr>
            </w:pPr>
            <w:r w:rsidRPr="00F05020">
              <w:rPr>
                <w:sz w:val="16"/>
                <w:szCs w:val="16"/>
              </w:rPr>
              <w:t>---</w:t>
            </w:r>
          </w:p>
        </w:tc>
      </w:tr>
      <w:tr w:rsidR="000106D5" w:rsidRPr="00AD09E7" w:rsidTr="000E1440">
        <w:trPr>
          <w:trHeight w:val="291"/>
        </w:trPr>
        <w:tc>
          <w:tcPr>
            <w:tcW w:w="1436" w:type="dxa"/>
          </w:tcPr>
          <w:p w:rsidR="000106D5" w:rsidRPr="00F05020" w:rsidRDefault="000106D5" w:rsidP="00F37BED">
            <w:pPr>
              <w:rPr>
                <w:sz w:val="16"/>
                <w:szCs w:val="16"/>
              </w:rPr>
            </w:pPr>
            <w:r w:rsidRPr="00F05020">
              <w:rPr>
                <w:sz w:val="16"/>
                <w:szCs w:val="16"/>
              </w:rPr>
              <w:t>019161 RefSeq</w:t>
            </w:r>
          </w:p>
        </w:tc>
        <w:tc>
          <w:tcPr>
            <w:tcW w:w="1687" w:type="dxa"/>
          </w:tcPr>
          <w:p w:rsidR="000106D5" w:rsidRPr="00F05020" w:rsidRDefault="000106D5" w:rsidP="00F37BED">
            <w:pPr>
              <w:rPr>
                <w:sz w:val="16"/>
                <w:szCs w:val="16"/>
              </w:rPr>
            </w:pPr>
            <w:r w:rsidRPr="00F05020">
              <w:rPr>
                <w:sz w:val="16"/>
                <w:szCs w:val="16"/>
              </w:rPr>
              <w:t>---</w:t>
            </w:r>
          </w:p>
        </w:tc>
        <w:tc>
          <w:tcPr>
            <w:tcW w:w="1605" w:type="dxa"/>
          </w:tcPr>
          <w:p w:rsidR="000106D5" w:rsidRPr="00F05020" w:rsidRDefault="000106D5" w:rsidP="00F37BED">
            <w:pPr>
              <w:rPr>
                <w:sz w:val="16"/>
                <w:szCs w:val="16"/>
              </w:rPr>
            </w:pPr>
            <w:r w:rsidRPr="00F05020">
              <w:rPr>
                <w:sz w:val="16"/>
                <w:szCs w:val="16"/>
              </w:rPr>
              <w:t>---</w:t>
            </w:r>
          </w:p>
        </w:tc>
        <w:tc>
          <w:tcPr>
            <w:tcW w:w="1026" w:type="dxa"/>
          </w:tcPr>
          <w:p w:rsidR="000106D5" w:rsidRPr="00F05020" w:rsidRDefault="000106D5" w:rsidP="00F37BED">
            <w:pPr>
              <w:rPr>
                <w:sz w:val="16"/>
                <w:szCs w:val="16"/>
              </w:rPr>
            </w:pPr>
          </w:p>
        </w:tc>
        <w:tc>
          <w:tcPr>
            <w:tcW w:w="1605" w:type="dxa"/>
          </w:tcPr>
          <w:p w:rsidR="000106D5" w:rsidRPr="00F05020" w:rsidRDefault="000106D5" w:rsidP="00F37BED">
            <w:pPr>
              <w:rPr>
                <w:sz w:val="16"/>
                <w:szCs w:val="16"/>
              </w:rPr>
            </w:pPr>
            <w:r w:rsidRPr="00F05020">
              <w:rPr>
                <w:sz w:val="16"/>
                <w:szCs w:val="16"/>
              </w:rPr>
              <w:t>16403/13764</w:t>
            </w:r>
          </w:p>
        </w:tc>
        <w:tc>
          <w:tcPr>
            <w:tcW w:w="1497" w:type="dxa"/>
          </w:tcPr>
          <w:p w:rsidR="000106D5" w:rsidRPr="00F05020" w:rsidRDefault="000106D5" w:rsidP="00F37BED">
            <w:pPr>
              <w:rPr>
                <w:sz w:val="16"/>
                <w:szCs w:val="16"/>
              </w:rPr>
            </w:pPr>
            <w:r w:rsidRPr="00F05020">
              <w:rPr>
                <w:sz w:val="16"/>
                <w:szCs w:val="16"/>
              </w:rPr>
              <w:t>---</w:t>
            </w:r>
          </w:p>
        </w:tc>
      </w:tr>
      <w:tr w:rsidR="000106D5" w:rsidTr="000E1440">
        <w:trPr>
          <w:trHeight w:val="291"/>
        </w:trPr>
        <w:tc>
          <w:tcPr>
            <w:tcW w:w="1436" w:type="dxa"/>
          </w:tcPr>
          <w:p w:rsidR="000106D5" w:rsidRPr="00F05020" w:rsidRDefault="000106D5" w:rsidP="00F37BED">
            <w:pPr>
              <w:rPr>
                <w:sz w:val="16"/>
                <w:szCs w:val="16"/>
              </w:rPr>
            </w:pPr>
            <w:r w:rsidRPr="00F05020">
              <w:rPr>
                <w:sz w:val="16"/>
                <w:szCs w:val="16"/>
              </w:rPr>
              <w:t>019161 probe sequence</w:t>
            </w:r>
          </w:p>
        </w:tc>
        <w:tc>
          <w:tcPr>
            <w:tcW w:w="1687" w:type="dxa"/>
          </w:tcPr>
          <w:p w:rsidR="000106D5" w:rsidRPr="00F05020" w:rsidRDefault="000106D5" w:rsidP="00F37BED">
            <w:pPr>
              <w:rPr>
                <w:sz w:val="16"/>
                <w:szCs w:val="16"/>
              </w:rPr>
            </w:pPr>
            <w:r w:rsidRPr="00F05020">
              <w:rPr>
                <w:sz w:val="16"/>
                <w:szCs w:val="16"/>
              </w:rPr>
              <w:t>---</w:t>
            </w:r>
          </w:p>
        </w:tc>
        <w:tc>
          <w:tcPr>
            <w:tcW w:w="1605" w:type="dxa"/>
          </w:tcPr>
          <w:p w:rsidR="000106D5" w:rsidRPr="00F05020" w:rsidRDefault="000106D5" w:rsidP="00F37BED">
            <w:pPr>
              <w:rPr>
                <w:sz w:val="16"/>
                <w:szCs w:val="16"/>
              </w:rPr>
            </w:pPr>
            <w:r w:rsidRPr="00F05020">
              <w:rPr>
                <w:sz w:val="16"/>
                <w:szCs w:val="16"/>
              </w:rPr>
              <w:t>---</w:t>
            </w:r>
          </w:p>
        </w:tc>
        <w:tc>
          <w:tcPr>
            <w:tcW w:w="1026" w:type="dxa"/>
          </w:tcPr>
          <w:p w:rsidR="000106D5" w:rsidRPr="00F05020" w:rsidRDefault="000106D5" w:rsidP="00F37BED">
            <w:pPr>
              <w:rPr>
                <w:sz w:val="16"/>
                <w:szCs w:val="16"/>
              </w:rPr>
            </w:pPr>
          </w:p>
        </w:tc>
        <w:tc>
          <w:tcPr>
            <w:tcW w:w="1605" w:type="dxa"/>
          </w:tcPr>
          <w:p w:rsidR="000106D5" w:rsidRPr="00F05020" w:rsidRDefault="000106D5" w:rsidP="00F37BED">
            <w:pPr>
              <w:rPr>
                <w:sz w:val="16"/>
                <w:szCs w:val="16"/>
              </w:rPr>
            </w:pPr>
            <w:r w:rsidRPr="00F05020">
              <w:rPr>
                <w:sz w:val="16"/>
                <w:szCs w:val="16"/>
              </w:rPr>
              <w:t>---</w:t>
            </w:r>
          </w:p>
        </w:tc>
        <w:tc>
          <w:tcPr>
            <w:tcW w:w="1497" w:type="dxa"/>
          </w:tcPr>
          <w:p w:rsidR="000106D5" w:rsidRPr="00F05020" w:rsidRDefault="000106D5" w:rsidP="00F37BED">
            <w:pPr>
              <w:rPr>
                <w:sz w:val="16"/>
                <w:szCs w:val="16"/>
              </w:rPr>
            </w:pPr>
            <w:r w:rsidRPr="00F05020">
              <w:rPr>
                <w:sz w:val="16"/>
                <w:szCs w:val="16"/>
              </w:rPr>
              <w:t>11227/11226</w:t>
            </w:r>
          </w:p>
        </w:tc>
      </w:tr>
    </w:tbl>
    <w:p w:rsidR="00086394" w:rsidRDefault="00086394"/>
    <w:sectPr w:rsidR="00086394" w:rsidSect="00095F6A">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1"/>
  <w:defaultTabStop w:val="720"/>
  <w:characterSpacingControl w:val="doNotCompress"/>
  <w:compat>
    <w:useFELayout/>
  </w:compat>
  <w:rsids>
    <w:rsidRoot w:val="000106D5"/>
    <w:rsid w:val="00005D94"/>
    <w:rsid w:val="000106D5"/>
    <w:rsid w:val="00015AA3"/>
    <w:rsid w:val="0002796E"/>
    <w:rsid w:val="000336FD"/>
    <w:rsid w:val="000466F2"/>
    <w:rsid w:val="00053072"/>
    <w:rsid w:val="000551FA"/>
    <w:rsid w:val="000578C0"/>
    <w:rsid w:val="00084772"/>
    <w:rsid w:val="00086394"/>
    <w:rsid w:val="00095F6A"/>
    <w:rsid w:val="000A4059"/>
    <w:rsid w:val="000B6D71"/>
    <w:rsid w:val="000C6CC5"/>
    <w:rsid w:val="000D7013"/>
    <w:rsid w:val="000D77E5"/>
    <w:rsid w:val="000E10E3"/>
    <w:rsid w:val="000E1440"/>
    <w:rsid w:val="00107DB9"/>
    <w:rsid w:val="00124A65"/>
    <w:rsid w:val="00131914"/>
    <w:rsid w:val="001364A4"/>
    <w:rsid w:val="0015208A"/>
    <w:rsid w:val="00165651"/>
    <w:rsid w:val="0017568E"/>
    <w:rsid w:val="00176D50"/>
    <w:rsid w:val="00177340"/>
    <w:rsid w:val="0018217F"/>
    <w:rsid w:val="0018346B"/>
    <w:rsid w:val="00185475"/>
    <w:rsid w:val="00185E2D"/>
    <w:rsid w:val="00196F62"/>
    <w:rsid w:val="001B3F84"/>
    <w:rsid w:val="001D1F1B"/>
    <w:rsid w:val="001F0326"/>
    <w:rsid w:val="00222359"/>
    <w:rsid w:val="00236C05"/>
    <w:rsid w:val="0024245F"/>
    <w:rsid w:val="00270308"/>
    <w:rsid w:val="002732F0"/>
    <w:rsid w:val="00275013"/>
    <w:rsid w:val="002B5D64"/>
    <w:rsid w:val="00304D0D"/>
    <w:rsid w:val="00304D5E"/>
    <w:rsid w:val="00307BDE"/>
    <w:rsid w:val="003104B6"/>
    <w:rsid w:val="00326708"/>
    <w:rsid w:val="00332A3F"/>
    <w:rsid w:val="00335AC8"/>
    <w:rsid w:val="00336F04"/>
    <w:rsid w:val="00354240"/>
    <w:rsid w:val="00354451"/>
    <w:rsid w:val="0036760E"/>
    <w:rsid w:val="0038737E"/>
    <w:rsid w:val="003A7A3A"/>
    <w:rsid w:val="003B0CBA"/>
    <w:rsid w:val="003E15CA"/>
    <w:rsid w:val="003E19BE"/>
    <w:rsid w:val="00416EB7"/>
    <w:rsid w:val="00427A98"/>
    <w:rsid w:val="00430CA0"/>
    <w:rsid w:val="00442565"/>
    <w:rsid w:val="00461401"/>
    <w:rsid w:val="00472D3E"/>
    <w:rsid w:val="0047783A"/>
    <w:rsid w:val="00486EBB"/>
    <w:rsid w:val="004C1FE5"/>
    <w:rsid w:val="004E0C90"/>
    <w:rsid w:val="004E40EA"/>
    <w:rsid w:val="004E5051"/>
    <w:rsid w:val="004F7953"/>
    <w:rsid w:val="00513E02"/>
    <w:rsid w:val="00522FA7"/>
    <w:rsid w:val="005307DF"/>
    <w:rsid w:val="0053219F"/>
    <w:rsid w:val="00542159"/>
    <w:rsid w:val="005458D0"/>
    <w:rsid w:val="00550463"/>
    <w:rsid w:val="005514D7"/>
    <w:rsid w:val="005577F5"/>
    <w:rsid w:val="00575CEE"/>
    <w:rsid w:val="005804B6"/>
    <w:rsid w:val="00587E8E"/>
    <w:rsid w:val="00590A40"/>
    <w:rsid w:val="005936F7"/>
    <w:rsid w:val="00595A7B"/>
    <w:rsid w:val="005A452C"/>
    <w:rsid w:val="005A6FC6"/>
    <w:rsid w:val="005D73C9"/>
    <w:rsid w:val="005F16FC"/>
    <w:rsid w:val="00630AC7"/>
    <w:rsid w:val="006427BA"/>
    <w:rsid w:val="006505F2"/>
    <w:rsid w:val="00664681"/>
    <w:rsid w:val="006705C4"/>
    <w:rsid w:val="0068331E"/>
    <w:rsid w:val="006A48A5"/>
    <w:rsid w:val="006C692A"/>
    <w:rsid w:val="006C7452"/>
    <w:rsid w:val="006C768D"/>
    <w:rsid w:val="006D7383"/>
    <w:rsid w:val="006E657C"/>
    <w:rsid w:val="006F5A3C"/>
    <w:rsid w:val="0072799D"/>
    <w:rsid w:val="00730D6A"/>
    <w:rsid w:val="0073343F"/>
    <w:rsid w:val="00733E5C"/>
    <w:rsid w:val="007572A6"/>
    <w:rsid w:val="00777E61"/>
    <w:rsid w:val="00790294"/>
    <w:rsid w:val="00792EC0"/>
    <w:rsid w:val="00796758"/>
    <w:rsid w:val="007B22B0"/>
    <w:rsid w:val="007C25F8"/>
    <w:rsid w:val="007C6AF8"/>
    <w:rsid w:val="007E5275"/>
    <w:rsid w:val="007F5019"/>
    <w:rsid w:val="00802C0D"/>
    <w:rsid w:val="00803815"/>
    <w:rsid w:val="00810753"/>
    <w:rsid w:val="00811046"/>
    <w:rsid w:val="008337CB"/>
    <w:rsid w:val="00834D2F"/>
    <w:rsid w:val="008540AE"/>
    <w:rsid w:val="0086730F"/>
    <w:rsid w:val="0088732D"/>
    <w:rsid w:val="008A0372"/>
    <w:rsid w:val="008A57AA"/>
    <w:rsid w:val="008B30CC"/>
    <w:rsid w:val="008B4A2E"/>
    <w:rsid w:val="008E089C"/>
    <w:rsid w:val="008E1A19"/>
    <w:rsid w:val="008F08F6"/>
    <w:rsid w:val="008F68D8"/>
    <w:rsid w:val="008F7EC6"/>
    <w:rsid w:val="009066C0"/>
    <w:rsid w:val="009070D6"/>
    <w:rsid w:val="009123D5"/>
    <w:rsid w:val="009345D0"/>
    <w:rsid w:val="0095752F"/>
    <w:rsid w:val="009672B7"/>
    <w:rsid w:val="009746C4"/>
    <w:rsid w:val="009817E5"/>
    <w:rsid w:val="009821DE"/>
    <w:rsid w:val="00994538"/>
    <w:rsid w:val="009A4F48"/>
    <w:rsid w:val="009B4741"/>
    <w:rsid w:val="009C537F"/>
    <w:rsid w:val="009D295F"/>
    <w:rsid w:val="009D5F57"/>
    <w:rsid w:val="009F5139"/>
    <w:rsid w:val="00A06987"/>
    <w:rsid w:val="00A3289C"/>
    <w:rsid w:val="00A56BA5"/>
    <w:rsid w:val="00A80BA4"/>
    <w:rsid w:val="00A90EB2"/>
    <w:rsid w:val="00A9438D"/>
    <w:rsid w:val="00A96BB9"/>
    <w:rsid w:val="00AB356E"/>
    <w:rsid w:val="00AC0EE7"/>
    <w:rsid w:val="00AF0CB1"/>
    <w:rsid w:val="00AF5EE0"/>
    <w:rsid w:val="00B1203A"/>
    <w:rsid w:val="00B25CBB"/>
    <w:rsid w:val="00B46B7B"/>
    <w:rsid w:val="00B61BFA"/>
    <w:rsid w:val="00B746AE"/>
    <w:rsid w:val="00B85162"/>
    <w:rsid w:val="00B86BEB"/>
    <w:rsid w:val="00B872DD"/>
    <w:rsid w:val="00B905A3"/>
    <w:rsid w:val="00B90F22"/>
    <w:rsid w:val="00B97281"/>
    <w:rsid w:val="00BA3044"/>
    <w:rsid w:val="00BB047B"/>
    <w:rsid w:val="00BB2962"/>
    <w:rsid w:val="00BB3E62"/>
    <w:rsid w:val="00BC090F"/>
    <w:rsid w:val="00BC7A42"/>
    <w:rsid w:val="00BD09BE"/>
    <w:rsid w:val="00BD3BB7"/>
    <w:rsid w:val="00BF4A08"/>
    <w:rsid w:val="00C01968"/>
    <w:rsid w:val="00C167E9"/>
    <w:rsid w:val="00C469CB"/>
    <w:rsid w:val="00C46C51"/>
    <w:rsid w:val="00C5243B"/>
    <w:rsid w:val="00C55B5E"/>
    <w:rsid w:val="00C5719D"/>
    <w:rsid w:val="00C626A2"/>
    <w:rsid w:val="00C70A39"/>
    <w:rsid w:val="00C8284E"/>
    <w:rsid w:val="00C83AA7"/>
    <w:rsid w:val="00C91B98"/>
    <w:rsid w:val="00CA2615"/>
    <w:rsid w:val="00CA4417"/>
    <w:rsid w:val="00CB6038"/>
    <w:rsid w:val="00CE453A"/>
    <w:rsid w:val="00CE5EBC"/>
    <w:rsid w:val="00CE76CE"/>
    <w:rsid w:val="00CF3250"/>
    <w:rsid w:val="00D03995"/>
    <w:rsid w:val="00D03D51"/>
    <w:rsid w:val="00D337AA"/>
    <w:rsid w:val="00D366CC"/>
    <w:rsid w:val="00D6273E"/>
    <w:rsid w:val="00D7505E"/>
    <w:rsid w:val="00D753D5"/>
    <w:rsid w:val="00D97F8D"/>
    <w:rsid w:val="00DB649B"/>
    <w:rsid w:val="00DD2F13"/>
    <w:rsid w:val="00DD3C26"/>
    <w:rsid w:val="00DF2E3E"/>
    <w:rsid w:val="00DF36ED"/>
    <w:rsid w:val="00DF59A3"/>
    <w:rsid w:val="00E14473"/>
    <w:rsid w:val="00E21A57"/>
    <w:rsid w:val="00E42CAE"/>
    <w:rsid w:val="00E909C8"/>
    <w:rsid w:val="00E97ADC"/>
    <w:rsid w:val="00EB4584"/>
    <w:rsid w:val="00EC03E6"/>
    <w:rsid w:val="00EE15B7"/>
    <w:rsid w:val="00EE3271"/>
    <w:rsid w:val="00EF01DA"/>
    <w:rsid w:val="00EF0BE9"/>
    <w:rsid w:val="00EF7729"/>
    <w:rsid w:val="00F0755B"/>
    <w:rsid w:val="00F07868"/>
    <w:rsid w:val="00F53238"/>
    <w:rsid w:val="00F54E2C"/>
    <w:rsid w:val="00F563A2"/>
    <w:rsid w:val="00F56623"/>
    <w:rsid w:val="00F6462D"/>
    <w:rsid w:val="00F70F6F"/>
    <w:rsid w:val="00F751F7"/>
    <w:rsid w:val="00F779F4"/>
    <w:rsid w:val="00F87A5A"/>
    <w:rsid w:val="00F95912"/>
    <w:rsid w:val="00FA3C3C"/>
    <w:rsid w:val="00FC090F"/>
    <w:rsid w:val="00FC18E4"/>
    <w:rsid w:val="00FD5448"/>
    <w:rsid w:val="00FD6966"/>
    <w:rsid w:val="00FE7C2A"/>
    <w:rsid w:val="00FF2C11"/>
    <w:rsid w:val="00FF6AC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6D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06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65</Words>
  <Characters>942</Characters>
  <Application>Microsoft Office Word</Application>
  <DocSecurity>0</DocSecurity>
  <Lines>7</Lines>
  <Paragraphs>2</Paragraphs>
  <ScaleCrop>false</ScaleCrop>
  <Company>US-EPA</Company>
  <LinksUpToDate>false</LinksUpToDate>
  <CharactersWithSpaces>11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Lin Wang</dc:creator>
  <cp:keywords/>
  <dc:description/>
  <cp:lastModifiedBy>newuser</cp:lastModifiedBy>
  <cp:revision>3</cp:revision>
  <dcterms:created xsi:type="dcterms:W3CDTF">2012-06-18T14:06:00Z</dcterms:created>
  <dcterms:modified xsi:type="dcterms:W3CDTF">2012-06-18T14:08:00Z</dcterms:modified>
</cp:coreProperties>
</file>